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WT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RLFTRESL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ERR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EEEAAKHA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AQ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S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DD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PKLEAGRKLPPS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DY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 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WT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RLFTRESL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ERR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EEEAAKHA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VQ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S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DD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PK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GRKLPPS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DY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WT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RLFTRESL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R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EEEAAKHA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AP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S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KPNPKLEAGRKLPPS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DYP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WT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RLFTRESL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ERR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EEEAAKHA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VK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S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KPNPKLEAGRKLPPS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DY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DS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EERS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TRES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KR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IR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G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TVL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GPD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TRES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ERR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E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KNPK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K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N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P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EA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IY-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 ---------------------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L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---------------------------------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---------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80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Y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PLEDLDEYYHNQKTFV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AIFRFSA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L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FNPIR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LV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NCVF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W-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80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Y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PLEDLDEYYHNQKTFV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RFSA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FNPIR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PL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LLV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QIW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P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80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Y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PLEDLD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HNQKTFV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AIFRFSA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L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FNPIR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LLV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ILVNCVF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Y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P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79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Y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PLEDLD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HNQKTFV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AIFRFSA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L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FNPIR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HPL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CVF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RAE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P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84 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AS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LE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FV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RFS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W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FNPIR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PL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ILVN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--T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70 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LEDL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T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AIFRFSA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Y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FN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I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CVF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P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4 ----------------------------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PI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F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NQ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LHNRH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ILVNCV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P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63 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EHIFTGIY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KILSRGFI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FTYLRDPWNWLD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ISIAYM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GNLSALRTFR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ALKTISVIPGLKTIVGAL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163 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EHIFTGIY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KILSRGFI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FTYLRDPWNWLD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ISIAYM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GNLSALRTFRVL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KTISVIPGLKTIVGAL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164 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EHI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IY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RG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FTYLRDPWNWLD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ISIAYM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T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S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N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LRTFRVLRALKTISVIPGLKTIVGAL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62 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EHI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IY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SRGFI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FTYLRDPWNWLD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ISIAYM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GNLSALRTFRVLRALKTISVIPGLKTIVGAL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66 TV-ES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TGIY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GFI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FTYLR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NWLD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GN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LRTFRVLRALK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GLKTIVG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proofErr w:type="gramStart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>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152</w:t>
      </w:r>
      <w:proofErr w:type="gram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K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TGIY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G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RDPWNWLD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G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ALRTFRVLRALKTISVIPGLKTIVGAL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74 EQ---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Y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F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LR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NWLD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L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FR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A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I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L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250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EA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LRD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IFALIGMQL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RQK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F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W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N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250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EA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LRD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IFALIGMQL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K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F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N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25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EA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LRDVMIL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IFALIGMQL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RQK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VPE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WV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249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EA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LRDVMIL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SIFA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MQLY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-------YG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W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WV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NW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R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254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RD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A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K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-------GSWGNL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W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N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E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proofErr w:type="gramStart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>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241</w:t>
      </w:r>
      <w:proofErr w:type="gram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VMIL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ALI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WPPTNASLEEH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YNGTLINETVFE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I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SRYH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60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W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V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ALIGMQ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S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S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319 G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C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K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A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G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K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P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FTSFDNF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LLSAFRLMTQ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ESLYH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R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YFVLVILLGS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319 G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CG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A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G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P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L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P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FTSFDNF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LLSAFRLMTQDFWESLYHLVLR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FVLVI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320 -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W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CG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A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G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A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W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L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P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FTSFDNF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L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FRLMTQDFWESLYHLVLR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YFVLVILLGS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318 -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CG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A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G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A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L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P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FTSFDNF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L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FRLMTQ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ESLYHLVLR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YFVLVILLGS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324 GISF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G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A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DD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G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P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SF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W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AFRLMTQDFW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VLR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W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V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GS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proofErr w:type="gramStart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>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331</w:t>
      </w:r>
      <w:proofErr w:type="gram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-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G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EG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K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P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SF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W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RLMTQDFW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R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T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I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VLV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GS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223 -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G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R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TN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L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P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SF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W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L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FW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T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W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409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Y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LILAIVAMS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DAE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AAERQEE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KE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SPSNSS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409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Y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LILAIVAMSYD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DAE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AAERQEE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K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SPSNSS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409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YLVNLILAIVAMSYD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DAE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AAERQEEEARKE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SPSNSS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40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YLVNLILAIVAMSYD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D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AAERQEEEARKE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NSSW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407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YLVNLILAIVAMSYD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A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E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E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RE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A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ERANAQAQAAADAAAAEEAALHP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S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IS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proofErr w:type="gramStart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>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412</w:t>
      </w:r>
      <w:proofErr w:type="gram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Y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LIL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A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AT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EFQQM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L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Q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AT----------------------ASEH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AGRL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305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VN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E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KME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K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-----------------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464 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RA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KERL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LKP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RH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LPGSPYIH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464 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RA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KERL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LKP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RH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LPGSPYIH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465 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F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VRTA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KERL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LKP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RH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LPGSPYIHRRN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462 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EK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KERL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HLKP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RH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SLPGSPYIHRRN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490 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FVG-GEKGNDDN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EVESESVSVIQRQPA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AT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--------------VST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LPGS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proofErr w:type="gramStart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>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480</w:t>
      </w:r>
      <w:proofErr w:type="gram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SSEAS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AKE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RRKKRKQKEQSGGEEK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EFQKSESE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KGFRFSIEGNRLTY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PHQS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RN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337 ------------------------------------------------------------------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A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52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RG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YSWRKP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R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HC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RQPLVHHTLENL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PFAD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VTPSSEDLC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NMPNGRRFSFASQR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G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NA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R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52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RG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YSWRKP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R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HC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RQPLVHHTLENL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D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VTPSSEDLC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NMPNGRRFSFASQR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G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SI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R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522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RG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YSWRKP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PYC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RQPLVHHTLENL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PFADD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VTPSSEDLC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NMPNGRRFSFASQR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--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R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519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YSWRKP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A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R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HY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RQPLVHHTLENL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PFADD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VTPSSEDLC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NMPNGRRFSFASQ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A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--GKQ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559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PG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L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QDAQQ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DD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VT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IIV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VY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proofErr w:type="gramStart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>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570</w:t>
      </w:r>
      <w:proofErr w:type="gram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VGSE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AD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HSTFED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RRDS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RRHG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S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350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VIPDEPNSK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D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VT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VTKSD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I--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-----------E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608 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RRSSFTSNHS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RT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METLLNFKKGKVPDVVLDKSKLD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G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E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ESN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607 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RRSSFTSNHS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RT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METLLNFKKGKVPDVVLDKSKLD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G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E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ESN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603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RRSS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NHS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RT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LLNFKKGKVPDVVLDKSKLD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G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E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ESN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603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SRRSS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NHS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RT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METLLNFKKGKVPDVVLDKSKLD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GH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E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ESN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624 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LLGGMA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VSTM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NRNTRNQ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ATNGG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L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LDHRDYEIGLEC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AGKIKHH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proofErr w:type="gramStart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>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628</w:t>
      </w:r>
      <w:proofErr w:type="gram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RMLA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KM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VDCNGVVSLVGGPSVPTSPVGQ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A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G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MRKR--------------RSSS--FH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399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QNQN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HQNWIGSRQP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TLPS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MNGSQ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HT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N--LNNAS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68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FL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G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VEMKDVMVLKDILDQAS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RRSFVS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KTMK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F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D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LF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680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FL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VEMKDVMVLKDILDQAS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RRSFVS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KTMK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F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D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SLF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679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FL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G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VEMKDVMVLKDILDQAS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RRSFVS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MK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F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D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SLF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678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F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G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VEMKDVMVLKDILDQAS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HRRSFVS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---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KTMK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F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D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R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SLF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714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PVQTQT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KDVMV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SDRG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YFPTEDDDEDG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ALEVILKGID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D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W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W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S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proofErr w:type="gramStart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>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702</w:t>
      </w:r>
      <w:proofErr w:type="gram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D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Q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IA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N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LE-----------------------E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KCPP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---KFSN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D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H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461 Q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HKSS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-----------------------------------E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RSS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lastRenderedPageBreak/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753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MDAFVDLFITICILVN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MA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D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NEVFTAIF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AFLKILALSP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F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WNIFDSIIVALSLME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E--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752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MDAFVDLF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VN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M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NEVF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AFLKILALSP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F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WNIFD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VALSLME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75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MDAFVDLFITICILVN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MAMEHYD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FTAIF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AFLKILALSP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F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WNIFDSIIVALSLME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750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MDAFVDLFI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N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MA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H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NEVFTAIF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AFLKIL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P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F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WNIFD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VALSLME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804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FI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N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MA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K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T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WNIF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IVALS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proofErr w:type="gramStart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>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765</w:t>
      </w:r>
      <w:proofErr w:type="gram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VD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TIC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MAMEH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DHFN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T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F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LK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WNIF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500 TNGK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E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I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NI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EVF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NIF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V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KFV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840 ----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VLRAFRLLRVFKLAKS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LNML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T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LGNLIIV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IFAVMGQQLF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AMVR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PNKTFDVSK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840 ----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VLRAFRLLRVFKLAKS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LNML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TMGALGNLIIV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M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IFAVMGQQLF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--REATV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PNSTFVLEL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839 ----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VLRAFRLLRVFKLAKSWPTLNML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VGRTMGALGNLIIV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IIFIFAVMGQQLF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T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EID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NVTINKDK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838 ----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VLRAFRLLRVFKLAKSWPTLNML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TMGALGNLIIV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FIFAVMGQQLF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IYLYKELD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TKVYDIDN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892 ----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VL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RLLRVFKLAKSWPTL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RTMGALGN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IIFIFAVM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L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K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-KD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-------DGD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proofErr w:type="gramStart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>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853</w:t>
      </w:r>
      <w:proofErr w:type="gram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----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VL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RLLRVFKLAKSWPTLNML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ALGN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IFA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L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K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VCKIAS-------DCQ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590 DAGG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VL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RLLR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LAKS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S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ALGN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AVM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GN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-----PD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GS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923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PRWN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SFMIVFRVLCGEWIESM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WS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VPFFLLTYIIGNLVVLNLFLALLLSSF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PN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E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R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924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PRWN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IVFRVLCGEWIESM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S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S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VPFFLLTYIIGNLVV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FLALLLSSFG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PN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922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PRWN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SFMIVFRVLCGEWIESM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WA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VPFFLLT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NLVVLNLFLALLLSSFG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E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R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921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PRWN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HSFMIVFRVLCGEWIESMW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W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K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WP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VPFFLLTYIIGNLVVLNLFLALLLSSFG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A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PN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E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R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967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RWN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SFMIVFRVLCGEWIESM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VS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FF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GNLVVLNLFLALLL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G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APT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E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proofErr w:type="gramStart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>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929</w:t>
      </w:r>
      <w:proofErr w:type="gram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R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M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S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VFRVLCGEWI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A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GNLVVLNLFLALLLSS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R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666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RWN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SF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RVLCGEWI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LA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V-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NLFLALLLSS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GT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010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KRF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VKV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VKLQ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TVP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G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S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KTPD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D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S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013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F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VKV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VKLQ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TGL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G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S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KTPD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D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S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01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KRF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VKVKII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KVKLQ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-PTTGQ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G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V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KTPD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D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CCPA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010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KRF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VKVKII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KVKLQ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VPP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G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F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--I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KTPD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D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S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056 I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V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DCFK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NQISD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EHGDNE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I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KG-----IKEQTQLEVAI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E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N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1019 MH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V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EF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QSF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KILDEIKP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DS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NHTTEIGKDLDYLK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SGIG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IID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YM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742 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K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RMK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NK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---KGE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NVS---------------------------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AEE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EQDSSL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088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KS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GSSHCS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SS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IDL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INE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09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KS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GSSHCS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SS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IDL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INE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087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KS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N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GSSHCS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SS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IDL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INE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P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086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KS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SH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GSSHCS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SS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IDL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INE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139 KKSKYLNNATDDDTASINS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NRPFKD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A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KRD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GECEEGPLDGDIIIHAHDEDILDE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1104 S-------------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TVPIA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FENLNTEDF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DLE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ESSSS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S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APVEEQPVVEPEETL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P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798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P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G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KAV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D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DYP------------------------------V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138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SC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CPW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G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R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HKYFDTFI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ILASSCALALEDAYLHEK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E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KVFTVIF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M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14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C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SCTKRCPW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G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HKYFDTFI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SSCALALEDAYLHEK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E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F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M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138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C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TKRCPW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K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G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R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YF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I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ILASSCALALEDAYLHEK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E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KVF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M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135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DC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KR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C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K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G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WW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R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H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FDTFI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I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SCALALEDAYLHEK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EY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KVFTVIF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M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227 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P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LAG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FWQ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K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Y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I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LALE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TVI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M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1178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E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K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INVEEG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T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F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I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L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E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KVF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M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822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W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C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CM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FCA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KV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H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S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I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M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228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FGF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FTDAWCWLD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VMLSIVM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P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G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A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MRTLRALRPLRAVSRWEGMRVVVNALFKAIPSI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L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23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FGF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FTDAWCWLD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VMLSIVM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P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G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AMKSMRTLRALRPLRAVSRWEGMRVVVNALFKAIPSICNVL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228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W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FGFKTYFTDAWCWLD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VMLSIVM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TAS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G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W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KSMRTLRALRPLRAVSRWEGMRVVVNALFKAIPSICNVL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225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W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FGFKTYFTDAWCWLD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VMLS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M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S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G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A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TLRALRPLRAVSRWEGMRVVVNALFKAIPSICNVL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317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W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F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F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WCWLD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V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RTLRALRPLR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MRVVVNA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IPS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VL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1268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W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YF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WCWLD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S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TLRALRPLR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GMRVVVNA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IPS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VL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909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W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FKTYF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D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--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D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TLR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PLR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G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I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VL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317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VFWLIFGIMGVQL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K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N--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T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-----EK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NWTN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NFDN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YLALFQVATYKGWIDIM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320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CLVFWLIFG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VQL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N--M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S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-----AK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NWTN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NFDN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YLA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TYKGWIDIM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316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VCLVFWLIFGIMGVQL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K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D-E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P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P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-----DK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NWTN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NF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YLALFQVATYKGWIDIM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315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VCLVFWLIFGIMGVQL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K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C-E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CEP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-----LQ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NWTN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Q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NFDNV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YLALFQVATYKGW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IMN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40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VC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WLI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MGVQL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D-M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S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-----SE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F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Y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FQVA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GW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M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1352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VC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WLI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MG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K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NTT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D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KLIERNETA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FDN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VA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GW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I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989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VC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WLI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MGV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K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D-E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PAS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P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-----SN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NF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A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VA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W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400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DS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S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LFFVLFIIFGSFFTLNLFIGVI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FNSQ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A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LEMFM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QKKYYNAMKR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KSPQKSIPRPKY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403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DS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FVLFI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FFTLNLFIGVI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FNSQKKKA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LEMFM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QKKYYNAMKR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KSPQKSIPRPKY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400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DS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LFFVLF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FFTLNLFIGVI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FNSQKKKA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LEMFM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QKKYYNAMKR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KSPQKSIPRPKY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399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R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R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LFFVLFIIFGSFFTLNLFIGVIIDNFNSQKKKA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SLEMFM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QKKYYNAMKRM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KSPQKSIPRPKY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485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D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IIFGSFFTLNLFIGVIIDNF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KKKA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LEMFM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QKKYYNAM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PR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W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1442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IIFGSFFTLNLFIGVIIDNF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KK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-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M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KKYYNAM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Q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PR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N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073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LFF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I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FTLNLFIGVIIDNF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QMEA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D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A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N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488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LAA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DITTDQKF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IILNMLTMMFEH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M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NLIFI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CVLKIIGLR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FKIPWNVFD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VVLSILA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49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LAA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DITTDQKF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IILNMLTMMFEH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M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N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I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CVLKIIGLRWYYFKIPWNVFD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VVLSILA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488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L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DITTDQKFD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IILNMLTMMFEH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M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NLIFI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CVL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GLRWYYFKIPWNVFDFVVVVLSILA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48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LAA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DITTDQKFD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M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IILNMLTMMF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Y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M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M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FN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I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F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CVL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LRWYYF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WNVFD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VVLS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573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FD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N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TYN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Y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K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W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V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I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1529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M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D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N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M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R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CVL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Y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DFVV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G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163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QS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HY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LAVWSK--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LI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WNVFDF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G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lastRenderedPageBreak/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578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SLS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SPTLLRVIRVFRVGRVLRLVKSAKGIRTLLFSLAVSLPALFNIGLL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VMFIY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GMNF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NY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AFNFD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58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SLS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FFISPTLLRVIRVFRVGRVLRLVKSAKGIRTLLFSLAVSLPALFNIGLL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VMFIYAIMGMNF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NY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AFNFD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578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SLS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FFISPTLLRVIRVFRVGRVLRLVKSAKGIRTLLF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VSLPALFNIGLL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FIYAIMGMNF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GA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AFNFD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57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S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FFISPTLLRVIRVFRVGRVLRLVKSAKGIRTLLFSLAVSLPALFNIGLL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VMFIYAIMGMNFF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QGY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DAFNFD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663 L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PTLLR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GRVLRLV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KGIRTLL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LPALFN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L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VMF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HVKEK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1619 M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PT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VI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R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KGIRTLL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LPALFNIGLL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VMFIYA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YVKRE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N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251 I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LR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VFRVG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FE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I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LFS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ALFNI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IYA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HVKKT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668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LFQMCTSAGWSDVL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R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A---------DE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LASYL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FLVVVNMYIAVILENF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T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QQ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67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LFQMCTSAGWSDVL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R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HD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LASYL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LVVVNMYIAVILENF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T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QQ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668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LFQMCTSAGWSDVL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R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I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FLVVVNMYIAVILENFSQAT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Q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667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F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ILLFQMCTSAGWSDVLN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P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--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H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L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L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LIISFLVVVNMYIAVILENFSQATE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QQ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753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LLFQ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SAG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E--E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DNDKGY--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S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V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Y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SF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MYIAVILE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QAT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1709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F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SAG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SKPP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KVNPGSSV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N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V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ISFLVVVNMYIAVILENF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T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AE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341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L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SAG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S-EP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NYRGLP-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NKY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V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L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MYIAVILE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EKI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745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DDFDMYYEKWEKFD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TKYIPLDQLSDFVDYLEEPLRLPKPNHFILVKLDIPIC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RCYCRDILDALTKNFL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748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DDFDMYYEKWEKFD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TKYIPLDQLSDFVDYLEEPLRLPKPNHFILVKLDIPICEGDRCYCRDILDALTKNFL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745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LTPDDFDMYYEKWE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YIPLDQLSDFVDYLEEPLRLPKPNHFILVKLDIPIC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RCYCRDILDALTKNFL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744 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LTPDDFDMYYEKWE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ATKYIPLDQLSDFVDYLEEPLRLPKPNHFILVKLDIPICEGD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CYCRDILDALTKNFL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839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L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MYY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D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QL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P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IPI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ILDALT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KGNPIE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1799 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EKFD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F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AA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L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D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I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427 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L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W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D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I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YA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SDF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KP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AACA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C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--GFEDV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G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827 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I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EK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ISSTLRRQKEHYAARIIQKAYRNY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----E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T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KQSS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DDS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830 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I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EK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ISSTLRRQKEHYAARIIQKAYRNY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----E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S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KLDL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DDK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S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827 T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I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EK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ISSTLRRQKEHYAARIIQKAYR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F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DGTGSSGKD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RSSK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DNG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-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826 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I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EK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PISSTLRRQKEHYAARIIQKAYRNY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ISEVSYGH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VM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YSQD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R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SGGSSGRNL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1929 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ST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W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Q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W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RGE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F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P---D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GDGGDPDA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A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ATD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1882 MD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L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IQM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FMASNP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P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Q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V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I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Y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HL------------------LKRTVKQASFTY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N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NKIKG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515 FK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Q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RFQAAFP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GHKST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M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IK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Q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Y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------------------------------------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901 ---------------------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N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KNSSDNTEN-DNSNK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KQ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GKHK--P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MPES--------KEC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905 ---------------------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D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KNSSDDSNSHDGNNK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KQ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DKKQ--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PSE---------KEC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905 -----------GGGMNGTRGGR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R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HG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GEKTKDRDGSKRDGKD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SKDSN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SSQQ--AQDKPKETEDEEQRLQDS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T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905 DKSFPSPPSSYKSDKKPPENG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EKKSEDSSKKAKDKKDKGKDKKAKSDKK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DGKKKKD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S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KPPNGLSKTTRSKESAA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LI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T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G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2006 -----------AGGD-----GSVNGTAEGAADADESNVNSPGEDAAAA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AAAAAAA--AGTTTAGSPGAGSAGRQT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GFVTKN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1953 ---------------------LLIKE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IIDRINENSITEKTDL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MSTA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CPPSYDR--V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T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P----------------I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KH---EQE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 -----------------------------------------------------------------------------------------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T.diomede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1956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ELG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M.leonin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1960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S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ELG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E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A.californica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1979 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D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P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ELGP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D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SG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A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</w:p>
    <w:p w:rsidR="002D591A" w:rsidRDefault="006E411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L.stagnalis</w:t>
      </w:r>
      <w:proofErr w:type="spellEnd"/>
      <w:r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1992 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E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T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ELGP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N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SG</w:t>
      </w:r>
      <w:r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>
        <w:rPr>
          <w:rFonts w:ascii="Courier New" w:hAnsi="Courier New" w:cs="Courier New"/>
          <w:color w:val="FFFFFF"/>
          <w:sz w:val="14"/>
          <w:szCs w:val="14"/>
          <w:highlight w:val="black"/>
        </w:rPr>
        <w:t>VA</w:t>
      </w:r>
      <w:r>
        <w:rPr>
          <w:rFonts w:ascii="Courier New" w:hAnsi="Courier New" w:cs="Courier New"/>
          <w:color w:val="000000"/>
          <w:sz w:val="14"/>
          <w:szCs w:val="14"/>
          <w:highlight w:val="white"/>
        </w:rPr>
        <w:t>----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D.melanogaster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2078 GH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K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V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V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IHSRSPS</w:t>
      </w:r>
      <w:r w:rsidR="006E4115">
        <w:rPr>
          <w:rFonts w:ascii="Courier New" w:hAnsi="Courier New" w:cs="Courier New"/>
          <w:color w:val="FFFFFF"/>
          <w:sz w:val="14"/>
          <w:szCs w:val="14"/>
          <w:highlight w:val="darkGray"/>
        </w:rPr>
        <w:t>I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TSRTADV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H.sapiens</w:t>
      </w:r>
      <w:proofErr w:type="spellEnd"/>
      <w:r w:rsidRPr="002D591A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Nav1.1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2001 GKDEKAK</w:t>
      </w:r>
      <w:r w:rsidR="006E4115">
        <w:rPr>
          <w:rFonts w:ascii="Courier New" w:hAnsi="Courier New" w:cs="Courier New"/>
          <w:color w:val="FFFFFF"/>
          <w:sz w:val="14"/>
          <w:szCs w:val="14"/>
          <w:highlight w:val="black"/>
        </w:rPr>
        <w:t>G</w:t>
      </w:r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>K----------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  <w:proofErr w:type="spellStart"/>
      <w:r w:rsidRPr="002D591A">
        <w:rPr>
          <w:rFonts w:ascii="Courier New" w:hAnsi="Courier New" w:cs="Courier New"/>
          <w:i/>
          <w:color w:val="000000"/>
          <w:sz w:val="14"/>
          <w:szCs w:val="14"/>
          <w:highlight w:val="white"/>
        </w:rPr>
        <w:t>N.vectensis</w:t>
      </w:r>
      <w:proofErr w:type="spellEnd"/>
      <w:r w:rsidR="006E4115">
        <w:rPr>
          <w:rFonts w:ascii="Courier New" w:hAnsi="Courier New" w:cs="Courier New"/>
          <w:color w:val="000000"/>
          <w:sz w:val="14"/>
          <w:szCs w:val="14"/>
          <w:highlight w:val="white"/>
        </w:rPr>
        <w:t xml:space="preserve">           --------------------</w:t>
      </w: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2D591A" w:rsidRDefault="002D591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4"/>
          <w:szCs w:val="14"/>
          <w:highlight w:val="white"/>
        </w:rPr>
      </w:pPr>
    </w:p>
    <w:p w:rsidR="00644653" w:rsidRPr="004E66DF" w:rsidRDefault="00644653" w:rsidP="00644653">
      <w:pPr>
        <w:widowControl w:val="0"/>
        <w:autoSpaceDE w:val="0"/>
        <w:autoSpaceDN w:val="0"/>
        <w:adjustRightInd w:val="0"/>
        <w:spacing w:after="0" w:line="240" w:lineRule="auto"/>
        <w:rPr>
          <w:rFonts w:cs="Courier New"/>
          <w:b/>
          <w:sz w:val="16"/>
          <w:szCs w:val="13"/>
        </w:rPr>
      </w:pPr>
      <w:r w:rsidRPr="004E66DF">
        <w:rPr>
          <w:rFonts w:cs="Courier New"/>
          <w:b/>
          <w:sz w:val="16"/>
          <w:szCs w:val="13"/>
        </w:rPr>
        <w:t>Figure S</w:t>
      </w:r>
      <w:r>
        <w:rPr>
          <w:rFonts w:cs="Courier New"/>
          <w:b/>
          <w:sz w:val="16"/>
          <w:szCs w:val="13"/>
        </w:rPr>
        <w:t>4</w:t>
      </w:r>
      <w:r w:rsidRPr="004E66DF">
        <w:rPr>
          <w:rFonts w:cs="Courier New"/>
          <w:b/>
          <w:sz w:val="16"/>
          <w:szCs w:val="13"/>
        </w:rPr>
        <w:t xml:space="preserve">. MUSCLE protein alignment of </w:t>
      </w:r>
      <w:r>
        <w:rPr>
          <w:rFonts w:cs="Courier New"/>
          <w:b/>
          <w:sz w:val="16"/>
          <w:szCs w:val="13"/>
        </w:rPr>
        <w:t xml:space="preserve">voltage-gated </w:t>
      </w:r>
      <w:proofErr w:type="spellStart"/>
      <w:r>
        <w:rPr>
          <w:rFonts w:cs="Courier New"/>
          <w:b/>
          <w:sz w:val="16"/>
          <w:szCs w:val="13"/>
        </w:rPr>
        <w:t>Na</w:t>
      </w:r>
      <w:r w:rsidRPr="00644653">
        <w:rPr>
          <w:rFonts w:cs="Courier New"/>
          <w:b/>
          <w:sz w:val="16"/>
          <w:szCs w:val="13"/>
          <w:vertAlign w:val="subscript"/>
        </w:rPr>
        <w:t>v</w:t>
      </w:r>
      <w:proofErr w:type="spellEnd"/>
      <w:r>
        <w:rPr>
          <w:rFonts w:cs="Courier New"/>
          <w:b/>
          <w:sz w:val="16"/>
          <w:szCs w:val="13"/>
        </w:rPr>
        <w:t xml:space="preserve"> channel</w:t>
      </w:r>
      <w:r w:rsidRPr="004E66DF">
        <w:rPr>
          <w:rFonts w:cs="Courier New"/>
          <w:b/>
          <w:sz w:val="16"/>
          <w:szCs w:val="13"/>
        </w:rPr>
        <w:t xml:space="preserve"> homologues from </w:t>
      </w:r>
      <w:proofErr w:type="spellStart"/>
      <w:r w:rsidRPr="004E66DF">
        <w:rPr>
          <w:rFonts w:cs="Courier New"/>
          <w:b/>
          <w:i/>
          <w:sz w:val="16"/>
          <w:szCs w:val="13"/>
        </w:rPr>
        <w:t>Tritoni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diomedea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Melibe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leonina</w:t>
      </w:r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Aplysi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californica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proofErr w:type="spellStart"/>
      <w:r w:rsidRPr="004E66DF">
        <w:rPr>
          <w:rFonts w:cs="Courier New"/>
          <w:b/>
          <w:i/>
          <w:sz w:val="16"/>
          <w:szCs w:val="13"/>
        </w:rPr>
        <w:t>Lymnae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stagnalis</w:t>
      </w:r>
      <w:proofErr w:type="spellEnd"/>
      <w:r w:rsidRPr="004E66DF"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Drosophila melanogaster</w:t>
      </w:r>
      <w:r w:rsidRPr="004E66DF">
        <w:rPr>
          <w:rFonts w:cs="Courier New"/>
          <w:b/>
          <w:sz w:val="16"/>
          <w:szCs w:val="13"/>
        </w:rPr>
        <w:t xml:space="preserve">, </w:t>
      </w:r>
      <w:r w:rsidRPr="004E66DF">
        <w:rPr>
          <w:rFonts w:cs="Courier New"/>
          <w:b/>
          <w:i/>
          <w:sz w:val="16"/>
          <w:szCs w:val="13"/>
        </w:rPr>
        <w:t>Homo sapiens</w:t>
      </w:r>
      <w:r>
        <w:rPr>
          <w:rFonts w:cs="Courier New"/>
          <w:b/>
          <w:sz w:val="16"/>
          <w:szCs w:val="13"/>
        </w:rPr>
        <w:t xml:space="preserve"> </w:t>
      </w:r>
      <w:r>
        <w:rPr>
          <w:rFonts w:cs="Courier New"/>
          <w:b/>
          <w:sz w:val="16"/>
          <w:szCs w:val="13"/>
        </w:rPr>
        <w:t>(Na</w:t>
      </w:r>
      <w:bookmarkStart w:id="0" w:name="_GoBack"/>
      <w:r w:rsidRPr="00644653">
        <w:rPr>
          <w:rFonts w:cs="Courier New"/>
          <w:b/>
          <w:sz w:val="16"/>
          <w:szCs w:val="13"/>
          <w:vertAlign w:val="subscript"/>
        </w:rPr>
        <w:t>v</w:t>
      </w:r>
      <w:bookmarkEnd w:id="0"/>
      <w:r>
        <w:rPr>
          <w:rFonts w:cs="Courier New"/>
          <w:b/>
          <w:sz w:val="16"/>
          <w:szCs w:val="13"/>
        </w:rPr>
        <w:t xml:space="preserve">1.1 </w:t>
      </w:r>
      <w:proofErr w:type="spellStart"/>
      <w:r>
        <w:rPr>
          <w:rFonts w:cs="Courier New"/>
          <w:b/>
          <w:sz w:val="16"/>
          <w:szCs w:val="13"/>
        </w:rPr>
        <w:t>isotype</w:t>
      </w:r>
      <w:proofErr w:type="spellEnd"/>
      <w:r>
        <w:rPr>
          <w:rFonts w:cs="Courier New"/>
          <w:b/>
          <w:sz w:val="16"/>
          <w:szCs w:val="13"/>
        </w:rPr>
        <w:t xml:space="preserve">) </w:t>
      </w:r>
      <w:r>
        <w:rPr>
          <w:rFonts w:cs="Courier New"/>
          <w:b/>
          <w:sz w:val="16"/>
          <w:szCs w:val="13"/>
        </w:rPr>
        <w:t xml:space="preserve">and </w:t>
      </w:r>
      <w:proofErr w:type="spellStart"/>
      <w:r w:rsidRPr="004E66DF">
        <w:rPr>
          <w:rFonts w:cs="Courier New"/>
          <w:b/>
          <w:i/>
          <w:sz w:val="16"/>
          <w:szCs w:val="13"/>
        </w:rPr>
        <w:t>Nematostella</w:t>
      </w:r>
      <w:proofErr w:type="spellEnd"/>
      <w:r w:rsidRPr="004E66DF">
        <w:rPr>
          <w:rFonts w:cs="Courier New"/>
          <w:b/>
          <w:i/>
          <w:sz w:val="16"/>
          <w:szCs w:val="13"/>
        </w:rPr>
        <w:t xml:space="preserve"> </w:t>
      </w:r>
      <w:proofErr w:type="spellStart"/>
      <w:r w:rsidRPr="004E66DF">
        <w:rPr>
          <w:rFonts w:cs="Courier New"/>
          <w:b/>
          <w:i/>
          <w:sz w:val="16"/>
          <w:szCs w:val="13"/>
        </w:rPr>
        <w:t>vectensis</w:t>
      </w:r>
      <w:proofErr w:type="spellEnd"/>
      <w:r w:rsidRPr="004E66DF">
        <w:rPr>
          <w:rFonts w:cs="Courier New"/>
          <w:b/>
          <w:sz w:val="16"/>
          <w:szCs w:val="13"/>
        </w:rPr>
        <w:t xml:space="preserve">.  </w:t>
      </w:r>
    </w:p>
    <w:p w:rsidR="006E4115" w:rsidRDefault="006E4115">
      <w:pPr>
        <w:widowControl w:val="0"/>
        <w:autoSpaceDE w:val="0"/>
        <w:autoSpaceDN w:val="0"/>
        <w:adjustRightInd w:val="0"/>
        <w:spacing w:after="0" w:line="240" w:lineRule="auto"/>
      </w:pPr>
    </w:p>
    <w:sectPr w:rsidR="006E4115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91A"/>
    <w:rsid w:val="001428C8"/>
    <w:rsid w:val="002D591A"/>
    <w:rsid w:val="00644653"/>
    <w:rsid w:val="006E4115"/>
    <w:rsid w:val="00F1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9C0B931B-57E8-452B-AACF-7893AE630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3</Pages>
  <Words>3041</Words>
  <Characters>17337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ADR</cp:lastModifiedBy>
  <cp:revision>4</cp:revision>
  <dcterms:created xsi:type="dcterms:W3CDTF">2014-05-09T13:57:00Z</dcterms:created>
  <dcterms:modified xsi:type="dcterms:W3CDTF">2014-08-14T21:16:00Z</dcterms:modified>
</cp:coreProperties>
</file>